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1EC" w:rsidRPr="00E730EA" w:rsidRDefault="003611EC" w:rsidP="00BF40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bookmarkStart w:id="0" w:name="_GoBack"/>
      <w:bookmarkEnd w:id="0"/>
      <w:r w:rsidRPr="00E73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E730EA">
        <w:rPr>
          <w:rFonts w:ascii="Times New Roman" w:hAnsi="Times New Roman" w:cs="Times New Roman"/>
          <w:b/>
          <w:sz w:val="24"/>
          <w:szCs w:val="24"/>
          <w:lang w:val="en-US"/>
        </w:rPr>
        <w:t>Bacterial species, strains, plasmids, and primers used in this study</w:t>
      </w:r>
      <w:r w:rsidRPr="00E730EA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</w:p>
    <w:tbl>
      <w:tblPr>
        <w:tblW w:w="5162" w:type="pct"/>
        <w:tblInd w:w="-2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2409"/>
        <w:gridCol w:w="4525"/>
      </w:tblGrid>
      <w:tr w:rsidR="003611EC" w:rsidRPr="00E730EA" w:rsidTr="003611EC">
        <w:trPr>
          <w:trHeight w:val="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ligonucleotides</w:t>
            </w:r>
          </w:p>
        </w:tc>
      </w:tr>
      <w:tr w:rsidR="003611EC" w:rsidRPr="00E730EA" w:rsidTr="003611EC">
        <w:trPr>
          <w:trHeight w:val="69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E730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acteriovorus</w:t>
            </w:r>
            <w:proofErr w:type="spellEnd"/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trains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5’ to 3’</w:t>
            </w:r>
          </w:p>
        </w:tc>
      </w:tr>
      <w:tr w:rsidR="003611EC" w:rsidRPr="00E730EA" w:rsidTr="003611EC">
        <w:trPr>
          <w:trHeight w:val="213"/>
        </w:trPr>
        <w:tc>
          <w:tcPr>
            <w:tcW w:w="12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100DnaN-mCherry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18_DnaN_fw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TCCGGGTACCGAGCTCGATGAAATTAGAGATTGATAAGCGAGATCTGTTAAGT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ker_DnaN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CCGCCGAGCCGATTCTCATTGGCATCACAACGCAG</w:t>
            </w:r>
          </w:p>
        </w:tc>
      </w:tr>
      <w:tr w:rsidR="003611EC" w:rsidRPr="00E730EA" w:rsidTr="003611EC">
        <w:trPr>
          <w:trHeight w:val="213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ker+mCherry_fw</w:t>
            </w:r>
            <w:proofErr w:type="spellEnd"/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GCTCGGCGGGCTCGGCGGCGGGCTCGGGCGAGTTCATGGTGAGCAAGGGCGAG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cF-mCherry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CGAAAATCATTACTTGTACAGCTCGTCCATGCC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naN_linker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AATGAGAATCGGCTCGGCGGGCT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Cherry_RecF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GTACAAGTAATGATTTTCGAAAGACTGCGTCTGG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K18_RecF_rv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GCTATGACCATGATTACGCTACTCAAGGATTTGGCCATCCTTGA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naN_upstream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GGACTTAGGGGATTTGTTAG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P_sek_rv2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CCCTGTCCGTTCTCTCC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naN_DCO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TGTGGAAATAGCTGTGGAAG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cF_DCO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CGAGCAACTCATCCACCAGC</w:t>
            </w:r>
          </w:p>
        </w:tc>
      </w:tr>
      <w:tr w:rsidR="003611EC" w:rsidRPr="00E730EA" w:rsidTr="003611EC">
        <w:trPr>
          <w:trHeight w:val="213"/>
        </w:trPr>
        <w:tc>
          <w:tcPr>
            <w:tcW w:w="12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HD100DnaN-mNeon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pK18_DnaN_fw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ACCTCCGGGTACCGAGCTCGATGAAATTAGAGATTGATAAGCGAGATCTGTTAAGT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er_DnaN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CCGAGCCGATTCTCATTGGCATCACAACGCAG</w:t>
            </w:r>
          </w:p>
        </w:tc>
      </w:tr>
      <w:tr w:rsidR="003611EC" w:rsidRPr="00E730EA" w:rsidTr="003611EC">
        <w:trPr>
          <w:trHeight w:val="213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er+mNeon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TCGGCGGGCTCGGCGGCGGGCTCGGGCGAGTTCATGGTTTCGAAAGGAGAGGAG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F_mNeon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AAATCATTTACTTGTACAGCTCGTCCATGCC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N_linker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AGAATCGGCTCGGCGGGCT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eon_RecF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TAAGTGAATGATTTTCGAAAGACTGCGTCTGG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18_RecF_rv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TATGACCATGATTACGCTACTCAAGGATTTGGCCATCCTTGA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naN_upstream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ATGGACTTAGGGGATTTGTTAG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_sek_rv2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ACCCTGTCCGTTCTCTCC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naN_DCO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ACTGTGGAAATAGCTGTGGAAG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cF_DCO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ACGAGCAACTCATCCACCAGC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HD100mNeon-ParB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K18_parB_fw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GTCGACTCTAGAGGATCCCCTTACTGCCATCCTTCTTTAAGCCTATCTACC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ker_parB_rv</w:t>
            </w:r>
            <w:proofErr w:type="spellEnd"/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GGCGAGTTCATGTCTGATATTGCTGTAGAATCCTCAAACAAG</w:t>
            </w:r>
          </w:p>
        </w:tc>
      </w:tr>
      <w:tr w:rsidR="003611EC" w:rsidRPr="00E730EA" w:rsidTr="003611EC">
        <w:trPr>
          <w:trHeight w:val="213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Neon_linker_rv</w:t>
            </w:r>
            <w:proofErr w:type="spellEnd"/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AACTCGCCCGAGCCCGCCGCCGAGCCCGCCGAGCCCTTATAGAGTTCATCCATACC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rA_mNeon_rv</w:t>
            </w:r>
            <w:proofErr w:type="spellEnd"/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GGGAATTTAAATGGTTTCGAAAGGAGAGGAGGATAATAT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rB_linker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ATCAGACATGAACTCGCCCGAGCCC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eon_parA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CGAAACCATTTAAATTCCCCTTCTTATGCCATTTGTTCTG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pK18_parA_rv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CGAATTCGAGCTCGGTACCCTTGAATGTTCACGCAAAAAGGAGGACT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B_zew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CTGAACCGTCCCCTCGAAGC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_wew_SCO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AATCCATCTTCGAGTACGACAGC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rB_wew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CGTACGACGAGCCACGATG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rA_wew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ACCAGTATGACTTCGTGATCATCG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HD100FtsZ-mNeon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ker_FtsZ_fw</w:t>
            </w:r>
            <w:proofErr w:type="spellEnd"/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GCCCGCCGAGCCTTCTTTATTCAGATCGAATCCTTGTTTCTTGCG</w:t>
            </w:r>
          </w:p>
        </w:tc>
      </w:tr>
      <w:tr w:rsidR="003611EC" w:rsidRPr="00E730EA" w:rsidTr="003611EC">
        <w:trPr>
          <w:trHeight w:val="213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K18_FtsZ-rv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ACGAATTCGAGCTCGGTACCCGGGATGTTTGAGTTGGAAGAAAATATCAATATCGGTG</w:t>
            </w:r>
          </w:p>
        </w:tc>
      </w:tr>
      <w:tr w:rsidR="003611EC" w:rsidRPr="00E730EA" w:rsidTr="003611EC">
        <w:trPr>
          <w:trHeight w:val="213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pxH_mNeon_fw</w:t>
            </w:r>
            <w:proofErr w:type="spellEnd"/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GGCTCGGCGGGCTCGGCGGCGGGCTCGGGCGAGTTCATGGTTTCGAAAGGAGAGGAGG</w:t>
            </w:r>
          </w:p>
        </w:tc>
      </w:tr>
      <w:tr w:rsidR="003611EC" w:rsidRPr="00E730EA" w:rsidTr="003611EC">
        <w:trPr>
          <w:trHeight w:val="213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ker_mNeon_fw</w:t>
            </w:r>
            <w:proofErr w:type="spellEnd"/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GGCTCGGCGGGCTCGGCGGCGGGCTCGGGCGAGTTCATGGTTTCGAAAGGAGAGGAGG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pxH_mNeon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CAGGCTTCCACTACTTATAGAGTTCATCCATACCCATCAC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tsZ_linker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CTGAATAAAGAAGGCTCGGCGGGCT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K18_IpxH_fw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CAGTGCCAAGCTTGCATGCCTGCATCATAAATCCTCCTCAGAAGGCAGA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Neon_IpxH_rv</w:t>
            </w:r>
            <w:proofErr w:type="spellEnd"/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TCTATAAGTAGTGGAAGCCTGGTTCATATCCGACAT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tsZ_downstream_SCO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AGGTGCAGGTGTAAGAACGC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P_sek_rv2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GGCTCGTGAAGTCCTGAGC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tsZ_downstream_fw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TCCCATTGCGCTCTTCAGCG</w:t>
            </w: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tsZ_DCO_upstream_rv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CGCTGGACGGTATCACC</w:t>
            </w:r>
          </w:p>
        </w:tc>
      </w:tr>
      <w:tr w:rsidR="003611EC" w:rsidRPr="00E730EA" w:rsidTr="003611EC">
        <w:trPr>
          <w:trHeight w:val="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lasmids</w:t>
            </w:r>
          </w:p>
        </w:tc>
      </w:tr>
      <w:tr w:rsidR="003611EC" w:rsidRPr="00E730EA" w:rsidTr="003611EC">
        <w:trPr>
          <w:trHeight w:val="69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smid features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3611EC" w:rsidRPr="00E730EA" w:rsidTr="003611EC">
        <w:trPr>
          <w:trHeight w:val="137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2Nil-</w:t>
            </w:r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lsr2-mCherry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lasmid carrying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Cherry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coding sequence;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an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R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Marta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ołodziej</w:t>
            </w:r>
            <w:proofErr w:type="spellEnd"/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37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KF220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smid carrying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eonGreen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ding sequence; Amp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R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pK18</w:t>
            </w:r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bsacB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icide vector used for conjugation and recombination into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dellovibrio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ome;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R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pK18_dnaN_mCherry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erivative of pK18mobsacB 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containing fusion gene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naN-mCherry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;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an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R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This study</w:t>
            </w: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K18_dnaN_mNeon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erivative of pK18mobsacB containing fusion gene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naN-mNeonGreen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;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an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R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is study</w:t>
            </w:r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pK18_mNeon_ParB</w:t>
            </w:r>
          </w:p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erivative of pK18mobsacB containing fusion gene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mNeonGreen-parB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;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an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R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is study</w:t>
            </w:r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60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pK18_ftsZ_mNeon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erivative of pK18mobsacB containing fusion gene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ftsZ-mNeonGreen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;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an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R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is study</w:t>
            </w:r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E730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cteriovorus</w:t>
            </w:r>
            <w:proofErr w:type="spellEnd"/>
            <w:r w:rsidRPr="00E730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  <w:proofErr w:type="spellEnd"/>
          </w:p>
        </w:tc>
      </w:tr>
      <w:tr w:rsidR="003611EC" w:rsidRPr="00E730EA" w:rsidTr="003611EC">
        <w:trPr>
          <w:trHeight w:val="69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escription/sequence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ource</w:t>
            </w:r>
          </w:p>
        </w:tc>
      </w:tr>
      <w:tr w:rsidR="003611EC" w:rsidRPr="00E730EA" w:rsidTr="003611EC">
        <w:trPr>
          <w:trHeight w:val="69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D100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ild-type strain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DSMZ50701</w:t>
            </w:r>
          </w:p>
        </w:tc>
      </w:tr>
      <w:tr w:rsidR="003611EC" w:rsidRPr="00E730EA" w:rsidTr="003611EC">
        <w:trPr>
          <w:trHeight w:val="69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D100DnaN-mCherry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D100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naN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::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naN-mCherry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D100DnaN-mNeon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D100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naN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::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naN-mNeonGreen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3611EC" w:rsidRPr="00E730EA" w:rsidTr="003611EC">
        <w:trPr>
          <w:trHeight w:val="137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D100mNeon-ParB/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naN-mCherry</w:t>
            </w:r>
            <w:proofErr w:type="spellEnd"/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D100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parB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::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mNeonGreen-parB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naN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::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naN-mCherry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37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D100FtsZ-mNeon/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naN-mCherry</w:t>
            </w:r>
            <w:proofErr w:type="spellEnd"/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 xml:space="preserve">HD100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Z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Z-mNeonGreen-ftsZ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-mCherry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Bacterial species</w:t>
            </w:r>
          </w:p>
        </w:tc>
      </w:tr>
      <w:tr w:rsidR="003611EC" w:rsidRPr="00E730EA" w:rsidTr="003611EC">
        <w:trPr>
          <w:trHeight w:val="69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Name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escription</w:t>
            </w:r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ource</w:t>
            </w:r>
          </w:p>
        </w:tc>
      </w:tr>
      <w:tr w:rsidR="003611EC" w:rsidRPr="00E730EA" w:rsidTr="003611EC">
        <w:trPr>
          <w:trHeight w:val="266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E. coli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17-1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i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pro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sdR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-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sdM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+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cA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;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rboring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plasmid RP4-Tc::Mu-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n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::Tn7, used as donor for 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conjugation of plasmids into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Bdellovibrio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(</w:t>
            </w: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</w:tr>
      <w:tr w:rsidR="003611EC" w:rsidRPr="00E730EA" w:rsidTr="003611EC">
        <w:trPr>
          <w:trHeight w:val="213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lastRenderedPageBreak/>
              <w:t xml:space="preserve">E. coli 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17-1  pZMR100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17-1 strain containing pZMR100 plasmid to confer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used as </w:t>
            </w:r>
            <w:proofErr w:type="spellStart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E7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y for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dellovibrio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</w:tr>
      <w:tr w:rsidR="003611EC" w:rsidRPr="00E730EA" w:rsidTr="003611EC">
        <w:trPr>
          <w:trHeight w:val="137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E. coli</w:t>
            </w: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ML35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train routinely used as prey for </w:t>
            </w:r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B.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bacteriovorus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ATCC43827</w:t>
            </w:r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37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Proteus mirabilis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on-pathogenic strain used as prey for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Bdellovibrio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</w:rPr>
              <w:t>PCM1098</w:t>
            </w:r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37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Salmonella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enteri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on-pathogenic strain used as prey for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Bdellovibrio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CM2550</w:t>
            </w:r>
          </w:p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1EC" w:rsidRPr="00E730EA" w:rsidTr="003611EC">
        <w:trPr>
          <w:trHeight w:val="106"/>
        </w:trPr>
        <w:tc>
          <w:tcPr>
            <w:tcW w:w="12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Shigella</w:t>
            </w:r>
            <w:proofErr w:type="spellEnd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flexneri</w:t>
            </w:r>
            <w:proofErr w:type="spellEnd"/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on-pathogenic strain used as prey for </w:t>
            </w:r>
            <w:proofErr w:type="spellStart"/>
            <w:r w:rsidRPr="00E730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Bdellovibrio</w:t>
            </w:r>
            <w:proofErr w:type="spellEnd"/>
          </w:p>
        </w:tc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hideMark/>
          </w:tcPr>
          <w:p w:rsidR="003611EC" w:rsidRPr="00E730EA" w:rsidRDefault="003611EC" w:rsidP="00361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CM1936</w:t>
            </w:r>
          </w:p>
        </w:tc>
      </w:tr>
    </w:tbl>
    <w:p w:rsidR="002F0653" w:rsidRDefault="002F0653" w:rsidP="003611EC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E730EA" w:rsidRDefault="00E730EA" w:rsidP="003611EC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E730EA" w:rsidRPr="00E730EA" w:rsidRDefault="00E730EA" w:rsidP="00E730EA">
      <w:pPr>
        <w:pStyle w:val="Bibliografi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504"/>
        </w:tabs>
        <w:suppressAutoHyphens/>
        <w:spacing w:after="240"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Rendulic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S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Jagtap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P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Rosinus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A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Eppinger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M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Baar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C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Lanz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C, Keller H, Lambert C, Evans KJ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Goesmann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A, Meyer F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Sockett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RE, Schuster SC. 2004. A predator unmasked: life cycle of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Bdellovibrio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bacteriovorus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from a genomic perspective. Science 303:689–692.</w:t>
      </w:r>
    </w:p>
    <w:p w:rsidR="00E730EA" w:rsidRPr="00E730EA" w:rsidRDefault="00E730EA" w:rsidP="00E730EA">
      <w:pPr>
        <w:pStyle w:val="Bibliografi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504"/>
        </w:tabs>
        <w:suppressAutoHyphens/>
        <w:spacing w:after="240"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proofErr w:type="spellStart"/>
      <w:r w:rsidRPr="00E730EA">
        <w:rPr>
          <w:rFonts w:ascii="Times New Roman" w:hAnsi="Times New Roman" w:cs="Times New Roman"/>
          <w:sz w:val="24"/>
        </w:rPr>
        <w:t>Schäfer</w:t>
      </w:r>
      <w:proofErr w:type="spellEnd"/>
      <w:r w:rsidRPr="00E730EA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E730EA">
        <w:rPr>
          <w:rFonts w:ascii="Times New Roman" w:hAnsi="Times New Roman" w:cs="Times New Roman"/>
          <w:sz w:val="24"/>
        </w:rPr>
        <w:t>Tauch</w:t>
      </w:r>
      <w:proofErr w:type="spellEnd"/>
      <w:r w:rsidRPr="00E730EA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E730EA">
        <w:rPr>
          <w:rFonts w:ascii="Times New Roman" w:hAnsi="Times New Roman" w:cs="Times New Roman"/>
          <w:sz w:val="24"/>
        </w:rPr>
        <w:t>Jäger</w:t>
      </w:r>
      <w:proofErr w:type="spellEnd"/>
      <w:r w:rsidRPr="00E730EA">
        <w:rPr>
          <w:rFonts w:ascii="Times New Roman" w:hAnsi="Times New Roman" w:cs="Times New Roman"/>
          <w:sz w:val="24"/>
        </w:rPr>
        <w:t xml:space="preserve"> W, Kalinowski J, </w:t>
      </w:r>
      <w:proofErr w:type="spellStart"/>
      <w:r w:rsidRPr="00E730EA">
        <w:rPr>
          <w:rFonts w:ascii="Times New Roman" w:hAnsi="Times New Roman" w:cs="Times New Roman"/>
          <w:sz w:val="24"/>
        </w:rPr>
        <w:t>Thierbach</w:t>
      </w:r>
      <w:proofErr w:type="spellEnd"/>
      <w:r w:rsidRPr="00E730EA">
        <w:rPr>
          <w:rFonts w:ascii="Times New Roman" w:hAnsi="Times New Roman" w:cs="Times New Roman"/>
          <w:sz w:val="24"/>
        </w:rPr>
        <w:t xml:space="preserve"> G, </w:t>
      </w:r>
      <w:proofErr w:type="spellStart"/>
      <w:r w:rsidRPr="00E730EA">
        <w:rPr>
          <w:rFonts w:ascii="Times New Roman" w:hAnsi="Times New Roman" w:cs="Times New Roman"/>
          <w:sz w:val="24"/>
        </w:rPr>
        <w:t>Pühler</w:t>
      </w:r>
      <w:proofErr w:type="spellEnd"/>
      <w:r w:rsidRPr="00E730EA">
        <w:rPr>
          <w:rFonts w:ascii="Times New Roman" w:hAnsi="Times New Roman" w:cs="Times New Roman"/>
          <w:sz w:val="24"/>
        </w:rPr>
        <w:t xml:space="preserve"> A. 1994. </w:t>
      </w:r>
      <w:r w:rsidRPr="00E730EA">
        <w:rPr>
          <w:rFonts w:ascii="Times New Roman" w:hAnsi="Times New Roman" w:cs="Times New Roman"/>
          <w:sz w:val="24"/>
          <w:lang w:val="en-AU"/>
        </w:rPr>
        <w:t xml:space="preserve">Small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mobilizable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multi-purpose cloning vectors derived from the Escherichia coli plasmids pK18 and pK19: selection of defined deletions in the chromosome of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Corynebacterium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glutamicum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>. Gene 145:69–73.</w:t>
      </w:r>
    </w:p>
    <w:p w:rsidR="00E730EA" w:rsidRPr="00E730EA" w:rsidRDefault="00E730EA" w:rsidP="00E730EA">
      <w:pPr>
        <w:pStyle w:val="Bibliografi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504"/>
        </w:tabs>
        <w:suppressAutoHyphens/>
        <w:spacing w:after="240"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E730EA">
        <w:rPr>
          <w:rFonts w:ascii="Times New Roman" w:hAnsi="Times New Roman" w:cs="Times New Roman"/>
          <w:sz w:val="24"/>
          <w:lang w:val="en-AU"/>
        </w:rPr>
        <w:lastRenderedPageBreak/>
        <w:t xml:space="preserve">Simon R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Priefer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U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Pühler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A. 1983. A Broad Host Range Mobilization System for In Vivo Genetic Engineering: Transposon Mutagenesis in Gram Negative Bacteria. 9. Nat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Biotechnol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1:784–791.</w:t>
      </w:r>
    </w:p>
    <w:p w:rsidR="00E730EA" w:rsidRPr="00E730EA" w:rsidRDefault="00E730EA" w:rsidP="00E730EA">
      <w:pPr>
        <w:pStyle w:val="Bibliografi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504"/>
        </w:tabs>
        <w:suppressAutoHyphens/>
        <w:spacing w:after="240"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E730EA">
        <w:rPr>
          <w:rFonts w:ascii="Times New Roman" w:hAnsi="Times New Roman" w:cs="Times New Roman"/>
          <w:sz w:val="24"/>
          <w:lang w:val="en-AU"/>
        </w:rPr>
        <w:t xml:space="preserve">Rogers M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Ekaterinaki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N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Nimmo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E,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Sherratt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D. 1986. Analysis of Tn7 transposition. </w:t>
      </w:r>
      <w:proofErr w:type="spellStart"/>
      <w:r w:rsidRPr="00E730EA">
        <w:rPr>
          <w:rFonts w:ascii="Times New Roman" w:hAnsi="Times New Roman" w:cs="Times New Roman"/>
          <w:sz w:val="24"/>
          <w:lang w:val="en-AU"/>
        </w:rPr>
        <w:t>Mol</w:t>
      </w:r>
      <w:proofErr w:type="spellEnd"/>
      <w:r w:rsidRPr="00E730EA">
        <w:rPr>
          <w:rFonts w:ascii="Times New Roman" w:hAnsi="Times New Roman" w:cs="Times New Roman"/>
          <w:sz w:val="24"/>
          <w:lang w:val="en-AU"/>
        </w:rPr>
        <w:t xml:space="preserve"> Gen Genet 205:550–556.</w:t>
      </w:r>
    </w:p>
    <w:p w:rsidR="00E730EA" w:rsidRPr="00E730EA" w:rsidRDefault="00E730EA" w:rsidP="003611EC">
      <w:pPr>
        <w:rPr>
          <w:rFonts w:ascii="Times New Roman" w:hAnsi="Times New Roman" w:cs="Times New Roman"/>
          <w:sz w:val="24"/>
          <w:szCs w:val="24"/>
          <w:lang w:val="en-AU"/>
        </w:rPr>
      </w:pPr>
    </w:p>
    <w:sectPr w:rsidR="00E730EA" w:rsidRPr="00E730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7754AC"/>
    <w:multiLevelType w:val="hybridMultilevel"/>
    <w:tmpl w:val="3998F2C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1EC"/>
    <w:rsid w:val="002F0653"/>
    <w:rsid w:val="003611EC"/>
    <w:rsid w:val="00BF40CB"/>
    <w:rsid w:val="00E7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87D71"/>
  <w15:chartTrackingRefBased/>
  <w15:docId w15:val="{D2C117A9-EA5A-402E-A526-0473DBE4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611EC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361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Bibliografia">
    <w:name w:val="Bibliography"/>
    <w:basedOn w:val="Normalny"/>
    <w:next w:val="Normalny"/>
    <w:uiPriority w:val="37"/>
    <w:semiHidden/>
    <w:unhideWhenUsed/>
    <w:rsid w:val="00E73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6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35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Mojsa</dc:creator>
  <cp:keywords/>
  <dc:description/>
  <cp:lastModifiedBy>Karolina Mojsa</cp:lastModifiedBy>
  <cp:revision>2</cp:revision>
  <dcterms:created xsi:type="dcterms:W3CDTF">2023-03-27T08:45:00Z</dcterms:created>
  <dcterms:modified xsi:type="dcterms:W3CDTF">2023-03-27T09:00:00Z</dcterms:modified>
</cp:coreProperties>
</file>